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06023" w14:textId="491C7404" w:rsidR="00EE629E" w:rsidRDefault="00AF29F1" w:rsidP="00EE629E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639B9318" wp14:editId="402E57BB">
                <wp:simplePos x="0" y="0"/>
                <wp:positionH relativeFrom="column">
                  <wp:posOffset>-452962</wp:posOffset>
                </wp:positionH>
                <wp:positionV relativeFrom="paragraph">
                  <wp:posOffset>214858</wp:posOffset>
                </wp:positionV>
                <wp:extent cx="10212666" cy="6487953"/>
                <wp:effectExtent l="0" t="0" r="17780" b="27305"/>
                <wp:wrapNone/>
                <wp:docPr id="33" name="Gruppo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12666" cy="6487953"/>
                          <a:chOff x="0" y="0"/>
                          <a:chExt cx="10212666" cy="6487953"/>
                        </a:xfrm>
                      </wpg:grpSpPr>
                      <wpg:grpSp>
                        <wpg:cNvPr id="31" name="Gruppo 31"/>
                        <wpg:cNvGrpSpPr/>
                        <wpg:grpSpPr>
                          <a:xfrm>
                            <a:off x="0" y="0"/>
                            <a:ext cx="10212666" cy="6487953"/>
                            <a:chOff x="0" y="0"/>
                            <a:chExt cx="10212666" cy="6487953"/>
                          </a:xfrm>
                        </wpg:grpSpPr>
                        <wpg:grpSp>
                          <wpg:cNvPr id="25" name="Gruppo 25"/>
                          <wpg:cNvGrpSpPr/>
                          <wpg:grpSpPr>
                            <a:xfrm>
                              <a:off x="0" y="0"/>
                              <a:ext cx="10212666" cy="6487953"/>
                              <a:chOff x="0" y="0"/>
                              <a:chExt cx="10212666" cy="6487953"/>
                            </a:xfrm>
                          </wpg:grpSpPr>
                          <wpg:grpSp>
                            <wpg:cNvPr id="23" name="Gruppo 23"/>
                            <wpg:cNvGrpSpPr/>
                            <wpg:grpSpPr>
                              <a:xfrm>
                                <a:off x="0" y="0"/>
                                <a:ext cx="10212666" cy="6487953"/>
                                <a:chOff x="0" y="0"/>
                                <a:chExt cx="10212666" cy="6487953"/>
                              </a:xfrm>
                            </wpg:grpSpPr>
                            <wpg:grpSp>
                              <wpg:cNvPr id="17" name="Gruppo 17"/>
                              <wpg:cNvGrpSpPr/>
                              <wpg:grpSpPr>
                                <a:xfrm>
                                  <a:off x="0" y="0"/>
                                  <a:ext cx="10212666" cy="6487953"/>
                                  <a:chOff x="-233916" y="0"/>
                                  <a:chExt cx="10212666" cy="6487953"/>
                                </a:xfrm>
                              </wpg:grpSpPr>
                              <wpg:grpSp>
                                <wpg:cNvPr id="1" name="Gruppo 1"/>
                                <wpg:cNvGrpSpPr/>
                                <wpg:grpSpPr>
                                  <a:xfrm>
                                    <a:off x="-233916" y="0"/>
                                    <a:ext cx="7338679" cy="6466205"/>
                                    <a:chOff x="-453980" y="-202019"/>
                                    <a:chExt cx="7338754" cy="6466738"/>
                                  </a:xfrm>
                                </wpg:grpSpPr>
                                <wpg:grpSp>
                                  <wpg:cNvPr id="2" name="Gruppo 2"/>
                                  <wpg:cNvGrpSpPr/>
                                  <wpg:grpSpPr>
                                    <a:xfrm>
                                      <a:off x="-453980" y="510352"/>
                                      <a:ext cx="7338754" cy="5754367"/>
                                      <a:chOff x="-308916" y="523056"/>
                                      <a:chExt cx="4163095" cy="2792144"/>
                                    </a:xfrm>
                                  </wpg:grpSpPr>
                                  <wps:wsp>
                                    <wps:cNvPr id="3" name="Rettangolo 3"/>
                                    <wps:cNvSpPr/>
                                    <wps:spPr>
                                      <a:xfrm>
                                        <a:off x="-308916" y="523056"/>
                                        <a:ext cx="1705119" cy="221837"/>
                                      </a:xfrm>
                                      <a:prstGeom prst="rect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46385D3C" w14:textId="046FD8FD" w:rsidR="0078626F" w:rsidRPr="00576B42" w:rsidRDefault="0078626F" w:rsidP="0078626F">
                                          <w:pPr>
                                            <w:jc w:val="center"/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89 </w:t>
                                          </w:r>
                                          <w:r w:rsidR="009A7735"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accepted to undergo the screening evaluations</w:t>
                                          </w:r>
                                          <w:r w:rsidR="009016C8"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for</w:t>
                                          </w: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MRgFUS</w:t>
                                          </w:r>
                                          <w:proofErr w:type="spellEnd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thalamotomy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" name="Rettangolo 4"/>
                                    <wps:cNvSpPr/>
                                    <wps:spPr>
                                      <a:xfrm>
                                        <a:off x="1455482" y="806817"/>
                                        <a:ext cx="2398697" cy="133603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1"/>
                                      </a:solidFill>
                                      <a:ln w="190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F86FA4E" w14:textId="77777777" w:rsidR="0078626F" w:rsidRPr="00576B42" w:rsidRDefault="0078626F" w:rsidP="0078626F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strike/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52 </w:t>
                                          </w: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37</w:t>
                                          </w:r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patients excluded for treatment:</w:t>
                                          </w:r>
                                        </w:p>
                                        <w:p w14:paraId="083D5330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9 patients with cognitive deficits;</w:t>
                                          </w:r>
                                        </w:p>
                                        <w:p w14:paraId="33AD0B8A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5 patient with claustrophobia;</w:t>
                                          </w:r>
                                        </w:p>
                                        <w:p w14:paraId="10A08254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3 patients shifted to DBS;</w:t>
                                          </w:r>
                                        </w:p>
                                        <w:p w14:paraId="78B49825" w14:textId="532603CD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3 patients with mild not disabling tremor;</w:t>
                                          </w:r>
                                        </w:p>
                                        <w:p w14:paraId="433DB628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2 patients SDR&lt;0.35;</w:t>
                                          </w:r>
                                        </w:p>
                                        <w:p w14:paraId="3181F9F8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2 patients had a satisfactory benefit after optimization of oral therapy;</w:t>
                                          </w:r>
                                        </w:p>
                                        <w:p w14:paraId="625F65F9" w14:textId="4F373903" w:rsidR="0078626F" w:rsidRPr="00576B42" w:rsidRDefault="00AC4437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1 patient with</w:t>
                                          </w:r>
                                          <w:r w:rsidR="0078626F"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atypical parkinsonism;</w:t>
                                          </w:r>
                                        </w:p>
                                        <w:p w14:paraId="00D7FB38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1 patient with pacemaker;</w:t>
                                          </w:r>
                                        </w:p>
                                        <w:p w14:paraId="78CD4D2F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9 patients lost to follow up;</w:t>
                                          </w:r>
                                        </w:p>
                                        <w:p w14:paraId="77170CF7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</w:p>
                                        <w:p w14:paraId="4A596614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15 patients had no contraindications, but refused to undergo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MRgFUS</w:t>
                                          </w:r>
                                          <w:proofErr w:type="spellEnd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thalamotomy</w:t>
                                          </w:r>
                                          <w:proofErr w:type="spellEnd"/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for various reasons:</w:t>
                                          </w:r>
                                        </w:p>
                                        <w:p w14:paraId="62ADDAF7" w14:textId="3DAED985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- 11 </w:t>
                                          </w:r>
                                          <w:r w:rsidR="00D7272F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were afraid of</w:t>
                                          </w: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complications;</w:t>
                                          </w:r>
                                        </w:p>
                                        <w:p w14:paraId="42B61D6E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2 because the treatment required hospitalization and subsequent mandatory radiological and clinical follow-up;</w:t>
                                          </w:r>
                                        </w:p>
                                        <w:p w14:paraId="5F93EDC9" w14:textId="77777777" w:rsidR="0078626F" w:rsidRPr="00576B42" w:rsidRDefault="0078626F" w:rsidP="0078626F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FF0000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 2 patients refused for personal unknown reasons.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" name="Connettore 2 5"/>
                                    <wps:cNvCnPr/>
                                    <wps:spPr>
                                      <a:xfrm>
                                        <a:off x="534666" y="1478685"/>
                                        <a:ext cx="815122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" name="Rettangolo 6"/>
                                    <wps:cNvSpPr/>
                                    <wps:spPr>
                                      <a:xfrm>
                                        <a:off x="-248758" y="2158431"/>
                                        <a:ext cx="1504950" cy="227019"/>
                                      </a:xfrm>
                                      <a:prstGeom prst="rect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6F618EF6" w14:textId="77777777" w:rsidR="0078626F" w:rsidRPr="00576B42" w:rsidRDefault="0078626F" w:rsidP="0078626F">
                                          <w:pPr>
                                            <w:jc w:val="center"/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37 patients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underwent</w:t>
                                          </w:r>
                                          <w:proofErr w:type="spellEnd"/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MRgFUS</w:t>
                                          </w:r>
                                          <w:proofErr w:type="spellEnd"/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Pr="00576B42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thalamtomy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7" name="Connettore 2 7"/>
                                    <wps:cNvCnPr/>
                                    <wps:spPr>
                                      <a:xfrm>
                                        <a:off x="548850" y="2688400"/>
                                        <a:ext cx="835257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9" name="Rettangolo 9"/>
                                    <wps:cNvSpPr/>
                                    <wps:spPr>
                                      <a:xfrm>
                                        <a:off x="-248747" y="3030408"/>
                                        <a:ext cx="1504950" cy="284792"/>
                                      </a:xfrm>
                                      <a:prstGeom prst="rect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6"/>
                                      </a:lnRef>
                                      <a:fillRef idx="1">
                                        <a:schemeClr val="lt1"/>
                                      </a:fillRef>
                                      <a:effectRef idx="0">
                                        <a:schemeClr val="accent6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7D1A0A13" w14:textId="0F384881" w:rsidR="0078626F" w:rsidRPr="00AC180F" w:rsidRDefault="0078626F" w:rsidP="0078626F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AC180F">
                                            <w:rPr>
                                              <w:b/>
                                              <w:bCs/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10 patients (</w:t>
                                          </w:r>
                                          <w:r w:rsidRPr="00AC180F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8 men, 2 women) </w:t>
                                          </w:r>
                                          <w:r w:rsidR="006E48CA" w:rsidRPr="00AC180F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included in the </w:t>
                                          </w:r>
                                          <w:r w:rsidRPr="00AC180F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PD-FUS</w:t>
                                          </w:r>
                                          <w:r w:rsidR="006E48CA" w:rsidRPr="00AC180F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group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" name="Connettore 2 10"/>
                                    <wps:cNvCnPr/>
                                    <wps:spPr>
                                      <a:xfrm flipH="1">
                                        <a:off x="470616" y="788659"/>
                                        <a:ext cx="11895" cy="1312919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1" name="Connettore 2 11"/>
                                    <wps:cNvCnPr/>
                                    <wps:spPr>
                                      <a:xfrm>
                                        <a:off x="494799" y="2421481"/>
                                        <a:ext cx="8722" cy="562497"/>
                                      </a:xfrm>
                                      <a:prstGeom prst="straightConnector1">
                                        <a:avLst/>
                                      </a:prstGeom>
                                      <a:ln w="19050"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2" name="Rettangolo 12"/>
                                    <wps:cNvSpPr/>
                                    <wps:spPr>
                                      <a:xfrm>
                                        <a:off x="1446480" y="2373319"/>
                                        <a:ext cx="2283940" cy="66764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90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3291CFEB" w14:textId="79F9671C" w:rsidR="0078626F" w:rsidRPr="00A74A68" w:rsidRDefault="00A74A68" w:rsidP="00A74A68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-</w:t>
                                          </w:r>
                                          <w: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22 patients with dopaminergic therapy duration &lt;6 month</w:t>
                                          </w:r>
                                          <w:r w:rsidR="006E48CA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s</w:t>
                                          </w:r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or &gt;48 month</w:t>
                                          </w:r>
                                          <w:r w:rsidR="006E48CA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s</w:t>
                                          </w:r>
                                        </w:p>
                                        <w:p w14:paraId="1EE242DD" w14:textId="3DA8D1EE" w:rsidR="0078626F" w:rsidRPr="00A74A68" w:rsidRDefault="00A74A68" w:rsidP="00A74A68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- </w:t>
                                          </w:r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2 patients with motor fluctuation at baseline</w:t>
                                          </w:r>
                                        </w:p>
                                        <w:p w14:paraId="692BDF9D" w14:textId="27BC8495" w:rsidR="0078626F" w:rsidRPr="00A74A68" w:rsidRDefault="00A74A68" w:rsidP="00A74A68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- </w:t>
                                          </w:r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1 patient lost to follow up after 1 month follow up from </w:t>
                                          </w:r>
                                          <w:proofErr w:type="spellStart"/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MRgFUS</w:t>
                                          </w:r>
                                          <w:proofErr w:type="spellEnd"/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proofErr w:type="spellStart"/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thalamotomy</w:t>
                                          </w:r>
                                          <w:proofErr w:type="spellEnd"/>
                                        </w:p>
                                        <w:p w14:paraId="532E873D" w14:textId="0778EE4F" w:rsidR="0078626F" w:rsidRPr="00A74A68" w:rsidRDefault="00A74A68" w:rsidP="00A74A68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 xml:space="preserve">- </w:t>
                                          </w:r>
                                          <w:r w:rsidR="0078626F" w:rsidRPr="00A74A68">
                                            <w:rPr>
                                              <w:color w:val="000000" w:themeColor="text1"/>
                                              <w:sz w:val="20"/>
                                              <w:szCs w:val="20"/>
                                              <w:lang w:val="en-GB"/>
                                            </w:rPr>
                                            <w:t>2 patients did not reach 6 months follow up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17" name="Casella di tes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434687" y="-202019"/>
                                      <a:ext cx="3599851" cy="57218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190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C65BB35" w14:textId="5836835F" w:rsidR="00B8746E" w:rsidRPr="008C28EA" w:rsidRDefault="00DF7F90">
                                        <w:pPr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 xml:space="preserve">145 tremor-dominant PD patients evaluated </w:t>
                                        </w:r>
                                        <w:r w:rsidR="00B47842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in ou</w:t>
                                        </w:r>
                                        <w:r w:rsidR="009016C8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r</w:t>
                                        </w:r>
                                        <w:r w:rsidR="00B47842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 xml:space="preserve"> outpatient clinics were asked for the willingness to treat tremor </w:t>
                                        </w:r>
                                        <w:r w:rsidR="009A7735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 xml:space="preserve">with </w:t>
                                        </w:r>
                                        <w:proofErr w:type="spellStart"/>
                                        <w:r w:rsidR="009A7735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MRgFUS</w:t>
                                        </w:r>
                                        <w:proofErr w:type="spellEnd"/>
                                        <w:r w:rsidR="009A7735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="009A7735" w:rsidRPr="008C28EA">
                                          <w:rPr>
                                            <w:color w:val="FF0000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thalamotomy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wpg:grpSp>
                              <wps:wsp>
                                <wps:cNvPr id="16" name="Rettangolo 16"/>
                                <wps:cNvSpPr/>
                                <wps:spPr>
                                  <a:xfrm>
                                    <a:off x="7325833" y="5901070"/>
                                    <a:ext cx="2652917" cy="586883"/>
                                  </a:xfrm>
                                  <a:prstGeom prst="rect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8C601AB" w14:textId="574BCB36" w:rsidR="00400C0E" w:rsidRPr="008C28EA" w:rsidRDefault="00400C0E" w:rsidP="00400C0E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color w:val="FF000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w:pPr>
                                      <w:r w:rsidRPr="008C28EA">
                                        <w:rPr>
                                          <w:b/>
                                          <w:bCs/>
                                          <w:color w:val="FF000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>20</w:t>
                                      </w:r>
                                      <w:r w:rsidR="000E5A71">
                                        <w:rPr>
                                          <w:b/>
                                          <w:bCs/>
                                          <w:color w:val="FF000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matched</w:t>
                                      </w:r>
                                      <w:r w:rsidRPr="008C28EA">
                                        <w:rPr>
                                          <w:b/>
                                          <w:bCs/>
                                          <w:color w:val="FF0000"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  <w:t xml:space="preserve"> patients (16 men, 4 women) included in the PD-ODT group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2" name="Gruppo 22"/>
                              <wpg:cNvGrpSpPr/>
                              <wpg:grpSpPr>
                                <a:xfrm>
                                  <a:off x="4858795" y="627321"/>
                                  <a:ext cx="5031256" cy="298546"/>
                                  <a:chOff x="-284" y="0"/>
                                  <a:chExt cx="5031256" cy="298546"/>
                                </a:xfrm>
                              </wpg:grpSpPr>
                              <wps:wsp>
                                <wps:cNvPr id="20" name="Connettore diritto 20"/>
                                <wps:cNvCnPr/>
                                <wps:spPr>
                                  <a:xfrm>
                                    <a:off x="10633" y="0"/>
                                    <a:ext cx="0" cy="29701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1" name="Connettore diritto 21"/>
                                <wps:cNvCnPr/>
                                <wps:spPr>
                                  <a:xfrm flipV="1">
                                    <a:off x="-284" y="296996"/>
                                    <a:ext cx="5031256" cy="155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24" name="Connettore 2 24"/>
                            <wps:cNvCnPr/>
                            <wps:spPr>
                              <a:xfrm>
                                <a:off x="9889474" y="925010"/>
                                <a:ext cx="0" cy="4920469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0" name="Connettore 2 30"/>
                          <wps:cNvCnPr/>
                          <wps:spPr>
                            <a:xfrm>
                              <a:off x="8539619" y="2672219"/>
                              <a:ext cx="0" cy="1686838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" name="Connettore 2 32"/>
                        <wps:cNvCnPr/>
                        <wps:spPr>
                          <a:xfrm>
                            <a:off x="8535444" y="5060515"/>
                            <a:ext cx="4721" cy="77243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9B9318" id="Gruppo 33" o:spid="_x0000_s1026" style="position:absolute;left:0;text-align:left;margin-left:-35.65pt;margin-top:16.9pt;width:804.15pt;height:510.85pt;z-index:251679744" coordsize="102126,64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">
                <v:group id="Gruppo 31" o:spid="_x0000_s1027" style="position:absolute;width:102126;height:64879" coordsize="102126,64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uppo 25" o:spid="_x0000_s1028" style="position:absolute;width:102126;height:64879" coordsize="102126,64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<v:group id="Gruppo 23" o:spid="_x0000_s1029" style="position:absolute;width:102126;height:64879" coordsize="102126,64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<v:group id="Gruppo 17" o:spid="_x0000_s1030" style="position:absolute;width:102126;height:64879" coordorigin="-2339" coordsize="102126,64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<v:group id="Gruppo 1" o:spid="_x0000_s1031" style="position:absolute;left:-2339;width:73386;height:64662" coordorigin="-4539,-2020" coordsize="73387,64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  <v:group id="Gruppo 2" o:spid="_x0000_s1032" style="position:absolute;left:-4539;top:5103;width:73386;height:57544" coordorigin="-3089,5230" coordsize="41630,27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    <v:rect id="Rettangolo 3" o:spid="_x0000_s1033" style="position:absolute;left:-3089;top:5230;width:17051;height:22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" fillcolor="white [3201]" strokecolor="black [3213]" strokeweight="1.5pt">
                              <v:textbox>
                                <w:txbxContent>
                                  <w:p w14:paraId="46385D3C" w14:textId="046FD8FD" w:rsidR="0078626F" w:rsidRPr="00576B42" w:rsidRDefault="0078626F" w:rsidP="0078626F">
                                    <w:pPr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89 </w:t>
                                    </w:r>
                                    <w:r w:rsidR="009A7735"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accepted to undergo the screening evaluations</w:t>
                                    </w:r>
                                    <w:r w:rsidR="009016C8"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for</w:t>
                                    </w: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MRgFUS</w:t>
                                    </w:r>
                                    <w:proofErr w:type="spellEnd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thalamotomy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rect>
                            <v:rect id="Rettangolo 4" o:spid="_x0000_s1034" style="position:absolute;left:14554;top:8068;width:23987;height:13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" fillcolor="white [3212]" strokecolor="black [3213]" strokeweight="1.5pt">
                              <v:textbox>
                                <w:txbxContent>
                                  <w:p w14:paraId="4F86FA4E" w14:textId="77777777" w:rsidR="0078626F" w:rsidRPr="00576B42" w:rsidRDefault="0078626F" w:rsidP="0078626F">
                                    <w:pP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strike/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52 </w:t>
                                    </w: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37</w:t>
                                    </w:r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patients excluded for treatment:</w:t>
                                    </w:r>
                                  </w:p>
                                  <w:p w14:paraId="083D5330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9 patients with cognitive deficits;</w:t>
                                    </w:r>
                                  </w:p>
                                  <w:p w14:paraId="33AD0B8A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5 patient with claustrophobia;</w:t>
                                    </w:r>
                                  </w:p>
                                  <w:p w14:paraId="10A08254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3 patients shifted to DBS;</w:t>
                                    </w:r>
                                  </w:p>
                                  <w:p w14:paraId="78B49825" w14:textId="532603CD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3 patients with mild not disabling tremor;</w:t>
                                    </w:r>
                                  </w:p>
                                  <w:p w14:paraId="433DB628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2 patients SDR&lt;0.35;</w:t>
                                    </w:r>
                                  </w:p>
                                  <w:p w14:paraId="3181F9F8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2 patients had a satisfactory benefit after optimization of oral therapy;</w:t>
                                    </w:r>
                                  </w:p>
                                  <w:p w14:paraId="625F65F9" w14:textId="4F373903" w:rsidR="0078626F" w:rsidRPr="00576B42" w:rsidRDefault="00AC4437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1 patient with</w:t>
                                    </w:r>
                                    <w:r w:rsidR="0078626F"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atypical parkinsonism;</w:t>
                                    </w:r>
                                  </w:p>
                                  <w:p w14:paraId="00D7FB38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1 patient with pacemaker;</w:t>
                                    </w:r>
                                  </w:p>
                                  <w:p w14:paraId="78CD4D2F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9 patients lost to follow up;</w:t>
                                    </w:r>
                                  </w:p>
                                  <w:p w14:paraId="77170CF7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14:paraId="4A596614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15 patients had no contraindications, but refused to undergo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MRgFUS</w:t>
                                    </w:r>
                                    <w:proofErr w:type="spellEnd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thalamotomy</w:t>
                                    </w:r>
                                    <w:proofErr w:type="spellEnd"/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for various reasons:</w:t>
                                    </w:r>
                                  </w:p>
                                  <w:p w14:paraId="62ADDAF7" w14:textId="3DAED985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- 11 </w:t>
                                    </w:r>
                                    <w:r w:rsidR="00D7272F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were afraid of</w:t>
                                    </w: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complications;</w:t>
                                    </w:r>
                                  </w:p>
                                  <w:p w14:paraId="42B61D6E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2 because the treatment required hospitalization and subsequent mandatory radiological and clinical follow-up;</w:t>
                                    </w:r>
                                  </w:p>
                                  <w:p w14:paraId="5F93EDC9" w14:textId="77777777" w:rsidR="0078626F" w:rsidRPr="00576B42" w:rsidRDefault="0078626F" w:rsidP="0078626F">
                                    <w:pPr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576B42">
                                      <w:rPr>
                                        <w:color w:val="FF0000"/>
                                        <w:sz w:val="20"/>
                                        <w:szCs w:val="20"/>
                                        <w:lang w:val="en-GB"/>
                                      </w:rPr>
                                      <w:t>- 2 patients refused for personal unknown reasons.</w:t>
                                    </w:r>
                                  </w:p>
                                </w:txbxContent>
                              </v:textbox>
                            </v: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Connettore 2 5" o:spid="_x0000_s1035" type="#_x0000_t32" style="position:absolute;left:5346;top:14786;width:81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" strokecolor="black [3200]" strokeweight="1.5pt">
                              <v:stroke endarrow="block" joinstyle="miter"/>
                            </v:shape>
                            <v:rect id="Rettangolo 6" o:spid="_x0000_s1036" style="position:absolute;left:-2487;top:21584;width:15048;height:2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" fillcolor="white [3201]" strokecolor="black [3213]" strokeweight="1.5pt">
                              <v:textbox>
                                <w:txbxContent>
                                  <w:p w14:paraId="6F618EF6" w14:textId="77777777" w:rsidR="0078626F" w:rsidRPr="00576B42" w:rsidRDefault="0078626F" w:rsidP="0078626F">
                                    <w:pPr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37 patients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underwent</w:t>
                                    </w:r>
                                    <w:proofErr w:type="spellEnd"/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MRgFUS</w:t>
                                    </w:r>
                                    <w:proofErr w:type="spellEnd"/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576B42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thalamtomy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rect>
                            <v:shape id="Connettore 2 7" o:spid="_x0000_s1037" type="#_x0000_t32" style="position:absolute;left:5488;top:26884;width:83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" strokecolor="black [3200]" strokeweight="1.5pt">
                              <v:stroke endarrow="block" joinstyle="miter"/>
                            </v:shape>
                            <v:rect id="Rettangolo 9" o:spid="_x0000_s1038" style="position:absolute;left:-2487;top:30304;width:15049;height:2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" fillcolor="white [3201]" strokecolor="black [3213]" strokeweight="1.5pt">
                              <v:textbox>
                                <w:txbxContent>
                                  <w:p w14:paraId="7D1A0A13" w14:textId="0F384881" w:rsidR="0078626F" w:rsidRPr="00AC180F" w:rsidRDefault="0078626F" w:rsidP="0078626F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AC180F">
                                      <w:rPr>
                                        <w:b/>
                                        <w:bCs/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10 patients (</w:t>
                                    </w:r>
                                    <w:r w:rsidRPr="00AC180F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8 men, 2 women) </w:t>
                                    </w:r>
                                    <w:r w:rsidR="006E48CA" w:rsidRPr="00AC180F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included in the </w:t>
                                    </w:r>
                                    <w:r w:rsidRPr="00AC180F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val="en-GB"/>
                                      </w:rPr>
                                      <w:t>PD-FUS</w:t>
                                    </w:r>
                                    <w:r w:rsidR="006E48CA" w:rsidRPr="00AC180F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group</w:t>
                                    </w:r>
                                  </w:p>
                                </w:txbxContent>
                              </v:textbox>
                            </v:rect>
                            <v:shape id="Connettore 2 10" o:spid="_x0000_s1039" type="#_x0000_t32" style="position:absolute;left:4706;top:7886;width:119;height:131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" strokecolor="black [3213]" strokeweight="1.5pt">
                              <v:stroke endarrow="block" joinstyle="miter"/>
                            </v:shape>
                            <v:shape id="Connettore 2 11" o:spid="_x0000_s1040" type="#_x0000_t32" style="position:absolute;left:4947;top:24214;width:88;height:56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" strokecolor="black [3213]" strokeweight="1.5pt">
                              <v:stroke endarrow="block" joinstyle="miter"/>
                            </v:shape>
                            <v:rect id="Rettangolo 12" o:spid="_x0000_s1041" style="position:absolute;left:14464;top:23733;width:22840;height:6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" filled="f" strokecolor="black [3213]" strokeweight="1.5pt">
                              <v:textbox>
                                <w:txbxContent>
                                  <w:p w14:paraId="3291CFEB" w14:textId="79F9671C" w:rsidR="0078626F" w:rsidRPr="00A74A68" w:rsidRDefault="00A74A68" w:rsidP="00A74A68">
                                    <w:pP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-</w:t>
                                    </w: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22 patients with dopaminergic therapy duration &lt;6 month</w:t>
                                    </w:r>
                                    <w:r w:rsidR="006E48CA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s</w:t>
                                    </w:r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or &gt;48 month</w:t>
                                    </w:r>
                                    <w:r w:rsidR="006E48CA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s</w:t>
                                    </w:r>
                                  </w:p>
                                  <w:p w14:paraId="1EE242DD" w14:textId="3DA8D1EE" w:rsidR="0078626F" w:rsidRPr="00A74A68" w:rsidRDefault="00A74A68" w:rsidP="00A74A68">
                                    <w:pP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- </w:t>
                                    </w:r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2 patients with motor fluctuation at baseline</w:t>
                                    </w:r>
                                  </w:p>
                                  <w:p w14:paraId="692BDF9D" w14:textId="27BC8495" w:rsidR="0078626F" w:rsidRPr="00A74A68" w:rsidRDefault="00A74A68" w:rsidP="00A74A68">
                                    <w:pP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- </w:t>
                                    </w:r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1 patient lost to follow up after 1 month follow up from </w:t>
                                    </w:r>
                                    <w:proofErr w:type="spellStart"/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MRgFUS</w:t>
                                    </w:r>
                                    <w:proofErr w:type="spellEnd"/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thalamotomy</w:t>
                                    </w:r>
                                    <w:proofErr w:type="spellEnd"/>
                                  </w:p>
                                  <w:p w14:paraId="532E873D" w14:textId="0778EE4F" w:rsidR="0078626F" w:rsidRPr="00A74A68" w:rsidRDefault="00A74A68" w:rsidP="00A74A68">
                                    <w:pP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- </w:t>
                                    </w:r>
                                    <w:r w:rsidR="0078626F" w:rsidRPr="00A74A68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  <w:lang w:val="en-GB"/>
                                      </w:rPr>
                                      <w:t>2 patients did not reach 6 months follow up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_x0000_s1042" type="#_x0000_t202" style="position:absolute;left:24346;top:-2020;width:35999;height:5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" strokeweight="1.5pt">
                            <v:textbox style="mso-fit-shape-to-text:t">
                              <w:txbxContent>
                                <w:p w14:paraId="3C65BB35" w14:textId="5836835F" w:rsidR="00B8746E" w:rsidRPr="008C28EA" w:rsidRDefault="00DF7F90">
                                  <w:pPr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145 tremor-dominant PD patients evaluated </w:t>
                                  </w:r>
                                  <w:r w:rsidR="00B47842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>in ou</w:t>
                                  </w:r>
                                  <w:r w:rsidR="009016C8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>r</w:t>
                                  </w:r>
                                  <w:r w:rsidR="00B47842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outpatient clinics were asked for the willingness to treat tremor </w:t>
                                  </w:r>
                                  <w:r w:rsidR="009A7735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with </w:t>
                                  </w:r>
                                  <w:proofErr w:type="spellStart"/>
                                  <w:r w:rsidR="009A7735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>MRgFUS</w:t>
                                  </w:r>
                                  <w:proofErr w:type="spellEnd"/>
                                  <w:r w:rsidR="009A7735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="009A7735" w:rsidRPr="008C28EA">
                                    <w:rPr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>thalamotomy</w:t>
                                  </w:r>
                                  <w:proofErr w:type="spellEnd"/>
                                </w:p>
                              </w:txbxContent>
                            </v:textbox>
                          </v:shape>
                        </v:group>
                        <v:rect id="Rettangolo 16" o:spid="_x0000_s1043" style="position:absolute;left:73258;top:59010;width:26529;height:58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" fillcolor="white [3201]" strokecolor="black [3213]" strokeweight="1.5pt">
                          <v:textbox>
                            <w:txbxContent>
                              <w:p w14:paraId="78C601AB" w14:textId="574BCB36" w:rsidR="00400C0E" w:rsidRPr="008C28EA" w:rsidRDefault="00400C0E" w:rsidP="00400C0E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0000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8C28EA">
                                  <w:rPr>
                                    <w:b/>
                                    <w:bCs/>
                                    <w:color w:val="FF0000"/>
                                    <w:sz w:val="20"/>
                                    <w:szCs w:val="20"/>
                                    <w:lang w:val="en-GB"/>
                                  </w:rPr>
                                  <w:t>20</w:t>
                                </w:r>
                                <w:r w:rsidR="000E5A71">
                                  <w:rPr>
                                    <w:b/>
                                    <w:bCs/>
                                    <w:color w:val="FF0000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matched</w:t>
                                </w:r>
                                <w:r w:rsidRPr="008C28EA">
                                  <w:rPr>
                                    <w:b/>
                                    <w:bCs/>
                                    <w:color w:val="FF0000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patients (16 men, 4 women) included in the PD-ODT group</w:t>
                                </w:r>
                              </w:p>
                            </w:txbxContent>
                          </v:textbox>
                        </v:rect>
                      </v:group>
                      <v:group id="Gruppo 22" o:spid="_x0000_s1044" style="position:absolute;left:48587;top:6273;width:50313;height:2985" coordorigin="-2" coordsize="50312,2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line id="Connettore diritto 20" o:spid="_x0000_s1045" style="position:absolute;visibility:visible;mso-wrap-style:square" from="106,0" to="106,2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" strokecolor="black [3213]" strokeweight="1.5pt">
                          <v:stroke joinstyle="miter"/>
                        </v:line>
                        <v:line id="Connettore diritto 21" o:spid="_x0000_s1046" style="position:absolute;flip:y;visibility:visible;mso-wrap-style:square" from="-2,2969" to="50309,2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" strokecolor="black [3213]" strokeweight="1.5pt">
                          <v:stroke joinstyle="miter"/>
                        </v:line>
                      </v:group>
                    </v:group>
                    <v:shape id="Connettore 2 24" o:spid="_x0000_s1047" type="#_x0000_t32" style="position:absolute;left:98894;top:9250;width:0;height:492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" strokecolor="black [3213]" strokeweight="1.5pt">
                      <v:stroke endarrow="block" joinstyle="miter"/>
                    </v:shape>
                  </v:group>
                  <v:shape id="Connettore 2 30" o:spid="_x0000_s1048" type="#_x0000_t32" style="position:absolute;left:85396;top:26722;width:0;height:168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yS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WB++hB8gJ08AAAD//wMAUEsBAi0AFAAGAAgAAAAhANvh9svuAAAAhQEAABMAAAAAAAAAAAAA&#10;AAAAAAAAAFtDb250ZW50X1R5cGVzXS54bWxQSwECLQAUAAYACAAAACEAWvQsW78AAAAVAQAACwAA&#10;AAAAAAAAAAAAAAAfAQAAX3JlbHMvLnJlbHNQSwECLQAUAAYACAAAACEA6s+sksMAAADbAAAADwAA&#10;AAAAAAAAAAAAAAAHAgAAZHJzL2Rvd25yZXYueG1sUEsFBgAAAAADAAMAtwAAAPcCAAAAAA==&#10;" strokecolor="black [3213]" strokeweight="1.5pt">
                    <v:stroke endarrow="block" joinstyle="miter"/>
                  </v:shape>
                </v:group>
                <v:shape id="Connettore 2 32" o:spid="_x0000_s1049" type="#_x0000_t32" style="position:absolute;left:85354;top:50605;width:47;height:77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" strokecolor="black [3213]" strokeweight="1.5pt">
                  <v:stroke endarrow="block" joinstyle="miter"/>
                </v:shape>
              </v:group>
            </w:pict>
          </mc:Fallback>
        </mc:AlternateContent>
      </w:r>
      <w:bookmarkEnd w:id="0"/>
      <w:r w:rsidR="00EE629E">
        <w:rPr>
          <w:rFonts w:ascii="Times New Roman" w:hAnsi="Times New Roman" w:cs="Times New Roman"/>
          <w:b/>
          <w:bCs/>
          <w:lang w:val="en-GB"/>
        </w:rPr>
        <w:t xml:space="preserve">Supplementary Figure 1: </w:t>
      </w:r>
      <w:r w:rsidR="00EE629E">
        <w:rPr>
          <w:rFonts w:ascii="Times New Roman" w:hAnsi="Times New Roman" w:cs="Times New Roman"/>
          <w:lang w:val="en-GB"/>
        </w:rPr>
        <w:t xml:space="preserve">flow-chart with description of the causes of exclusion </w:t>
      </w:r>
      <w:r w:rsidR="00EE629E" w:rsidRPr="00271CBC">
        <w:rPr>
          <w:rFonts w:ascii="Times New Roman" w:hAnsi="Times New Roman" w:cs="Times New Roman"/>
          <w:color w:val="FF0000"/>
          <w:lang w:val="en-GB"/>
        </w:rPr>
        <w:t xml:space="preserve">and inclusion of </w:t>
      </w:r>
      <w:r w:rsidR="00EE629E">
        <w:rPr>
          <w:rFonts w:ascii="Times New Roman" w:hAnsi="Times New Roman" w:cs="Times New Roman"/>
          <w:lang w:val="en-GB"/>
        </w:rPr>
        <w:t>patients.</w:t>
      </w:r>
    </w:p>
    <w:p w14:paraId="7556864E" w14:textId="18B170A9" w:rsidR="0095547E" w:rsidRPr="003E11AF" w:rsidRDefault="00B06C4E">
      <w:pPr>
        <w:rPr>
          <w:lang w:val="en-GB"/>
        </w:rPr>
      </w:pPr>
      <w:r w:rsidRPr="00D061B6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F0B21C" wp14:editId="6D1BBA46">
                <wp:simplePos x="0" y="0"/>
                <wp:positionH relativeFrom="column">
                  <wp:posOffset>6977882</wp:posOffset>
                </wp:positionH>
                <wp:positionV relativeFrom="paragraph">
                  <wp:posOffset>2733851</wp:posOffset>
                </wp:positionV>
                <wp:extent cx="1111988" cy="473"/>
                <wp:effectExtent l="0" t="0" r="0" b="0"/>
                <wp:wrapNone/>
                <wp:docPr id="26" name="Connettore dirit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1988" cy="47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208893FC" id="Connettore diritto 2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9.45pt,215.25pt" to="637pt,2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" strokecolor="black [3213]" strokeweight="1.5pt">
                <v:stroke joinstyle="miter"/>
              </v:line>
            </w:pict>
          </mc:Fallback>
        </mc:AlternateContent>
      </w:r>
      <w:r w:rsidR="00C93A12" w:rsidRPr="00C93A12">
        <w:rPr>
          <w:noProof/>
          <w:lang w:eastAsia="it-IT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A40D72F" wp14:editId="0CB94BD7">
                <wp:simplePos x="0" y="0"/>
                <wp:positionH relativeFrom="column">
                  <wp:posOffset>6934599</wp:posOffset>
                </wp:positionH>
                <wp:positionV relativeFrom="paragraph">
                  <wp:posOffset>4466560</wp:posOffset>
                </wp:positionV>
                <wp:extent cx="2338705" cy="1404620"/>
                <wp:effectExtent l="0" t="0" r="23495" b="25400"/>
                <wp:wrapSquare wrapText="bothSides"/>
                <wp:docPr id="1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87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494FC" w14:textId="3E2732A0" w:rsidR="00C93A12" w:rsidRPr="00CE55AD" w:rsidRDefault="00C93A12">
                            <w:pPr>
                              <w:rPr>
                                <w:color w:val="FF0000"/>
                                <w:lang w:val="en-GB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E55AD">
                              <w:rPr>
                                <w:color w:val="FF0000"/>
                                <w:lang w:val="en-GB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 patient with SDR</w:t>
                            </w:r>
                            <w:r w:rsidR="00396925" w:rsidRPr="00CE55AD">
                              <w:rPr>
                                <w:color w:val="FF0000"/>
                                <w:lang w:val="en-GB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&lt;0.35</w:t>
                            </w:r>
                          </w:p>
                          <w:p w14:paraId="7977FFB1" w14:textId="096D543F" w:rsidR="00396925" w:rsidRPr="00CE55AD" w:rsidRDefault="00396925">
                            <w:pPr>
                              <w:rPr>
                                <w:color w:val="FF0000"/>
                                <w:lang w:val="en-GB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E55AD">
                              <w:rPr>
                                <w:color w:val="FF0000"/>
                                <w:lang w:val="en-GB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 patient with claustrophobia;</w:t>
                            </w:r>
                          </w:p>
                          <w:p w14:paraId="064A3E99" w14:textId="2F9AD1D3" w:rsidR="00396925" w:rsidRPr="008C28EA" w:rsidRDefault="00F67918">
                            <w:pPr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4 patients </w:t>
                            </w:r>
                            <w:proofErr w:type="spellStart"/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who</w:t>
                            </w:r>
                            <w:proofErr w:type="spellEnd"/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refused</w:t>
                            </w:r>
                            <w:proofErr w:type="spellEnd"/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Pr="008C28EA">
                              <w:rPr>
                                <w:color w:val="FF0000"/>
                                <w14:textOutline w14:w="0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thalamotom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40D72F" id="Casella di testo 2" o:spid="_x0000_s1050" type="#_x0000_t202" style="position:absolute;left:0;text-align:left;margin-left:546.05pt;margin-top:351.7pt;width:184.1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" strokeweight="1.5pt">
                <v:textbox style="mso-fit-shape-to-text:t">
                  <w:txbxContent>
                    <w:p w14:paraId="0C6494FC" w14:textId="3E2732A0" w:rsidR="00C93A12" w:rsidRPr="00CE55AD" w:rsidRDefault="00C93A12">
                      <w:pPr>
                        <w:rPr>
                          <w:color w:val="FF0000"/>
                          <w:lang w:val="en-GB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E55AD">
                        <w:rPr>
                          <w:color w:val="FF0000"/>
                          <w:lang w:val="en-GB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1 patient with SDR</w:t>
                      </w:r>
                      <w:r w:rsidR="00396925" w:rsidRPr="00CE55AD">
                        <w:rPr>
                          <w:color w:val="FF0000"/>
                          <w:lang w:val="en-GB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&lt;0.35</w:t>
                      </w:r>
                    </w:p>
                    <w:p w14:paraId="7977FFB1" w14:textId="096D543F" w:rsidR="00396925" w:rsidRPr="00CE55AD" w:rsidRDefault="00396925">
                      <w:pPr>
                        <w:rPr>
                          <w:color w:val="FF0000"/>
                          <w:lang w:val="en-GB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E55AD">
                        <w:rPr>
                          <w:color w:val="FF0000"/>
                          <w:lang w:val="en-GB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1 patient with claustrophobia;</w:t>
                      </w:r>
                    </w:p>
                    <w:p w14:paraId="064A3E99" w14:textId="2F9AD1D3" w:rsidR="00396925" w:rsidRPr="008C28EA" w:rsidRDefault="00F67918">
                      <w:pPr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 xml:space="preserve">4 patients </w:t>
                      </w:r>
                      <w:proofErr w:type="spellStart"/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who</w:t>
                      </w:r>
                      <w:proofErr w:type="spellEnd"/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refused</w:t>
                      </w:r>
                      <w:proofErr w:type="spellEnd"/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proofErr w:type="spellStart"/>
                      <w:r w:rsidRPr="008C28EA">
                        <w:rPr>
                          <w:color w:val="FF0000"/>
                          <w14:textOutline w14:w="0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  <w:t>thalamotom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4766A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6A64D87" wp14:editId="2B8AEF4C">
                <wp:simplePos x="0" y="0"/>
                <wp:positionH relativeFrom="column">
                  <wp:posOffset>2858651</wp:posOffset>
                </wp:positionH>
                <wp:positionV relativeFrom="paragraph">
                  <wp:posOffset>692874</wp:posOffset>
                </wp:positionV>
                <wp:extent cx="1195277" cy="286887"/>
                <wp:effectExtent l="38100" t="0" r="24130" b="94615"/>
                <wp:wrapNone/>
                <wp:docPr id="14" name="Connettore a gomi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5277" cy="286887"/>
                        </a:xfrm>
                        <a:prstGeom prst="bentConnector3">
                          <a:avLst>
                            <a:gd name="adj1" fmla="val 289"/>
                          </a:avLst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748F3C2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a gomito 14" o:spid="_x0000_s1026" type="#_x0000_t34" style="position:absolute;margin-left:225.1pt;margin-top:54.55pt;width:94.1pt;height:22.6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" adj="62" strokecolor="black [3200]" strokeweight="1.5pt">
                <v:stroke endarrow="block"/>
              </v:shape>
            </w:pict>
          </mc:Fallback>
        </mc:AlternateContent>
      </w:r>
    </w:p>
    <w:sectPr w:rsidR="0095547E" w:rsidRPr="003E11AF" w:rsidSect="005F085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C1235"/>
    <w:multiLevelType w:val="hybridMultilevel"/>
    <w:tmpl w:val="60AAD458"/>
    <w:lvl w:ilvl="0" w:tplc="503472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90258"/>
    <w:multiLevelType w:val="hybridMultilevel"/>
    <w:tmpl w:val="63CCE55E"/>
    <w:lvl w:ilvl="0" w:tplc="1B40C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A1E"/>
    <w:rsid w:val="000C1B02"/>
    <w:rsid w:val="000C3A4B"/>
    <w:rsid w:val="000E5A71"/>
    <w:rsid w:val="00375AE8"/>
    <w:rsid w:val="00396925"/>
    <w:rsid w:val="003E11AF"/>
    <w:rsid w:val="00400C0E"/>
    <w:rsid w:val="004766A2"/>
    <w:rsid w:val="00576B42"/>
    <w:rsid w:val="005F085C"/>
    <w:rsid w:val="006B1A1E"/>
    <w:rsid w:val="006E48CA"/>
    <w:rsid w:val="0078626F"/>
    <w:rsid w:val="00803A3D"/>
    <w:rsid w:val="008C28EA"/>
    <w:rsid w:val="008D189D"/>
    <w:rsid w:val="009016C8"/>
    <w:rsid w:val="00905619"/>
    <w:rsid w:val="0095547E"/>
    <w:rsid w:val="009A7735"/>
    <w:rsid w:val="00A74A68"/>
    <w:rsid w:val="00AC180F"/>
    <w:rsid w:val="00AC4437"/>
    <w:rsid w:val="00AD62EF"/>
    <w:rsid w:val="00AF29F1"/>
    <w:rsid w:val="00B06C4E"/>
    <w:rsid w:val="00B47842"/>
    <w:rsid w:val="00B8746E"/>
    <w:rsid w:val="00C93A12"/>
    <w:rsid w:val="00CE55AD"/>
    <w:rsid w:val="00D061B6"/>
    <w:rsid w:val="00D7272F"/>
    <w:rsid w:val="00DF7F90"/>
    <w:rsid w:val="00E8146E"/>
    <w:rsid w:val="00EE629E"/>
    <w:rsid w:val="00F2033C"/>
    <w:rsid w:val="00F67918"/>
    <w:rsid w:val="00FC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CB4D6"/>
  <w15:chartTrackingRefBased/>
  <w15:docId w15:val="{433A925B-F24C-44BE-ABB9-DD6818F2D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626F"/>
    <w:pPr>
      <w:spacing w:after="0" w:line="24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86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olfrè Andreasi</dc:creator>
  <cp:keywords/>
  <dc:description/>
  <cp:lastModifiedBy>Golfrè Andreasi Nico</cp:lastModifiedBy>
  <cp:revision>5</cp:revision>
  <dcterms:created xsi:type="dcterms:W3CDTF">2022-05-03T04:59:00Z</dcterms:created>
  <dcterms:modified xsi:type="dcterms:W3CDTF">2022-05-05T13:50:00Z</dcterms:modified>
</cp:coreProperties>
</file>